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40" w:type="dxa"/>
        <w:tblInd w:w="-9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9"/>
        <w:gridCol w:w="2633"/>
        <w:gridCol w:w="2905"/>
        <w:gridCol w:w="1553"/>
      </w:tblGrid>
      <w:tr w:rsidR="00D76D7C" w:rsidRPr="00D109D4" w:rsidTr="00D109D4">
        <w:trPr>
          <w:trHeight w:val="496"/>
        </w:trPr>
        <w:tc>
          <w:tcPr>
            <w:tcW w:w="29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6D7C" w:rsidRPr="00D109D4" w:rsidRDefault="00D76D7C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Variable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6D7C" w:rsidRPr="00D109D4" w:rsidRDefault="00D76D7C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Odds ratio</w:t>
            </w:r>
          </w:p>
        </w:tc>
        <w:tc>
          <w:tcPr>
            <w:tcW w:w="29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6D7C" w:rsidRPr="00D109D4" w:rsidRDefault="00D76D7C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95% CI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6D7C" w:rsidRPr="00D109D4" w:rsidRDefault="00D76D7C" w:rsidP="00BA25D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P value</w:t>
            </w:r>
          </w:p>
        </w:tc>
      </w:tr>
      <w:tr w:rsidR="00736EF3" w:rsidRPr="00D109D4" w:rsidTr="00D109D4">
        <w:trPr>
          <w:trHeight w:val="424"/>
        </w:trPr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HR </w:t>
            </w:r>
            <w:r w:rsidRPr="00D109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per min)</w:t>
            </w:r>
          </w:p>
        </w:tc>
        <w:tc>
          <w:tcPr>
            <w:tcW w:w="26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4</w:t>
            </w:r>
          </w:p>
        </w:tc>
        <w:tc>
          <w:tcPr>
            <w:tcW w:w="29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93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6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5</w:t>
            </w:r>
            <w:r w:rsidR="000A5C1E">
              <w:rPr>
                <w:rFonts w:ascii="Times New Roman" w:hAnsi="Times New Roman" w:cs="Times New Roman"/>
                <w:noProof/>
                <w:sz w:val="22"/>
                <w:szCs w:val="22"/>
              </w:rPr>
              <w:t>25</w:t>
            </w:r>
          </w:p>
        </w:tc>
      </w:tr>
      <w:tr w:rsidR="00736EF3" w:rsidRPr="00D109D4" w:rsidTr="00D109D4">
        <w:trPr>
          <w:trHeight w:val="424"/>
        </w:trPr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BT (</w:t>
            </w:r>
            <w:r w:rsidRPr="00D109D4">
              <w:rPr>
                <w:rFonts w:ascii="Cambria Math" w:hAnsi="Cambria Math" w:cs="Cambria Math"/>
                <w:noProof/>
                <w:sz w:val="22"/>
                <w:szCs w:val="22"/>
              </w:rPr>
              <w:t>℃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26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5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8</w:t>
            </w:r>
          </w:p>
        </w:tc>
        <w:tc>
          <w:tcPr>
            <w:tcW w:w="29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32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7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93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578</w:t>
            </w:r>
          </w:p>
        </w:tc>
      </w:tr>
      <w:tr w:rsidR="00736EF3" w:rsidRPr="00D109D4" w:rsidTr="00D109D4">
        <w:trPr>
          <w:trHeight w:val="424"/>
        </w:trPr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WBC </w:t>
            </w:r>
            <w:r w:rsidRPr="00D109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×10</w:t>
            </w:r>
            <w:r w:rsidRPr="00D109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D109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D109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μL</w:t>
            </w:r>
            <w:proofErr w:type="spellEnd"/>
            <w:r w:rsidRPr="00D109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0</w:t>
            </w:r>
          </w:p>
        </w:tc>
        <w:tc>
          <w:tcPr>
            <w:tcW w:w="29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0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0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513</w:t>
            </w:r>
          </w:p>
        </w:tc>
      </w:tr>
      <w:tr w:rsidR="00736EF3" w:rsidRPr="00D109D4" w:rsidTr="00CD50C5">
        <w:trPr>
          <w:trHeight w:val="424"/>
        </w:trPr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Glu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Pr="00D109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26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99</w:t>
            </w:r>
          </w:p>
        </w:tc>
        <w:tc>
          <w:tcPr>
            <w:tcW w:w="29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95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2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538</w:t>
            </w:r>
          </w:p>
        </w:tc>
      </w:tr>
      <w:tr w:rsidR="00736EF3" w:rsidRPr="00D109D4" w:rsidTr="00CD50C5">
        <w:trPr>
          <w:trHeight w:val="424"/>
        </w:trPr>
        <w:tc>
          <w:tcPr>
            <w:tcW w:w="2949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Phosphate (mg/dL)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4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36</w:t>
            </w:r>
          </w:p>
        </w:tc>
        <w:tc>
          <w:tcPr>
            <w:tcW w:w="290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79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2</w:t>
            </w: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4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90</w:t>
            </w:r>
          </w:p>
        </w:tc>
      </w:tr>
      <w:tr w:rsidR="00736EF3" w:rsidRPr="00D109D4" w:rsidTr="00CD50C5">
        <w:trPr>
          <w:trHeight w:val="424"/>
        </w:trPr>
        <w:tc>
          <w:tcPr>
            <w:tcW w:w="294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A763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actate (mmol/L)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0A5C1E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="00736EF3"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47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0A5C1E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</w:t>
            </w:r>
            <w:r w:rsidR="00736EF3"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82</w:t>
            </w:r>
            <w:r w:rsidR="00736EF3"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2</w:t>
            </w:r>
            <w:r w:rsidR="00736EF3"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64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6EF3" w:rsidRPr="00D109D4" w:rsidRDefault="00736EF3" w:rsidP="00736EF3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109D4">
              <w:rPr>
                <w:rFonts w:ascii="Times New Roman" w:hAnsi="Times New Roman" w:cs="Times New Roman"/>
                <w:noProof/>
                <w:sz w:val="22"/>
                <w:szCs w:val="22"/>
              </w:rPr>
              <w:t>0.</w:t>
            </w:r>
            <w:r w:rsidR="000A5C1E">
              <w:rPr>
                <w:rFonts w:ascii="Times New Roman" w:hAnsi="Times New Roman" w:cs="Times New Roman"/>
                <w:noProof/>
                <w:sz w:val="22"/>
                <w:szCs w:val="22"/>
              </w:rPr>
              <w:t>192</w:t>
            </w:r>
          </w:p>
        </w:tc>
      </w:tr>
    </w:tbl>
    <w:p w:rsidR="00E83F2A" w:rsidRDefault="00E83F2A"/>
    <w:sectPr w:rsidR="00E83F2A" w:rsidSect="006C4C1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7C"/>
    <w:rsid w:val="000A5C1E"/>
    <w:rsid w:val="00117820"/>
    <w:rsid w:val="001F57B9"/>
    <w:rsid w:val="006C4C1F"/>
    <w:rsid w:val="00736EF3"/>
    <w:rsid w:val="00CD50C5"/>
    <w:rsid w:val="00CF15FA"/>
    <w:rsid w:val="00D109D4"/>
    <w:rsid w:val="00D76D7C"/>
    <w:rsid w:val="00DF2918"/>
    <w:rsid w:val="00E83F2A"/>
    <w:rsid w:val="00FA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B8E99"/>
  <w15:chartTrackingRefBased/>
  <w15:docId w15:val="{4C98ECFB-F67E-924A-A797-B4F6B07C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D7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無量 三木</dc:creator>
  <cp:keywords/>
  <dc:description/>
  <cp:lastModifiedBy>久保 鮎美</cp:lastModifiedBy>
  <cp:revision>5</cp:revision>
  <dcterms:created xsi:type="dcterms:W3CDTF">2025-05-10T17:11:00Z</dcterms:created>
  <dcterms:modified xsi:type="dcterms:W3CDTF">2025-05-13T09:09:00Z</dcterms:modified>
</cp:coreProperties>
</file>